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Pr="00480B19" w:rsidRDefault="000720EE" w:rsidP="000720EE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37C81">
        <w:rPr>
          <w:rFonts w:ascii="Times New Roman" w:hAnsi="Times New Roman"/>
          <w:b/>
          <w:lang w:val="en-US"/>
        </w:rPr>
        <w:t>Table S1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EC405F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EC405F">
        <w:rPr>
          <w:rFonts w:ascii="Times New Roman" w:hAnsi="Times New Roman"/>
          <w:lang w:val="en-US"/>
        </w:rPr>
        <w:t>Relationship between sperm curvilinear velocity and sperm morpho</w:t>
      </w:r>
      <w:r>
        <w:rPr>
          <w:rFonts w:ascii="Times New Roman" w:hAnsi="Times New Roman"/>
          <w:lang w:val="en-US"/>
        </w:rPr>
        <w:t>metric</w:t>
      </w:r>
      <w:r w:rsidRPr="00EC405F">
        <w:rPr>
          <w:rFonts w:ascii="Times New Roman" w:hAnsi="Times New Roman"/>
          <w:lang w:val="en-US"/>
        </w:rPr>
        <w:t xml:space="preserve"> traits in </w:t>
      </w:r>
      <w:proofErr w:type="spellStart"/>
      <w:r w:rsidRPr="00EC405F">
        <w:rPr>
          <w:rFonts w:ascii="Times New Roman" w:hAnsi="Times New Roman"/>
          <w:i/>
          <w:lang w:val="en-US"/>
        </w:rPr>
        <w:t>Tupinambis</w:t>
      </w:r>
      <w:proofErr w:type="spellEnd"/>
    </w:p>
    <w:tbl>
      <w:tblPr>
        <w:tblW w:w="74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660"/>
        <w:gridCol w:w="2260"/>
        <w:gridCol w:w="720"/>
        <w:gridCol w:w="800"/>
        <w:gridCol w:w="760"/>
      </w:tblGrid>
      <w:tr w:rsidR="000720EE" w:rsidRPr="00B37C81" w:rsidTr="00725C97">
        <w:trPr>
          <w:trHeight w:val="34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Speci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Dependent variab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Predict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Slop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P</w:t>
            </w:r>
          </w:p>
        </w:tc>
      </w:tr>
      <w:tr w:rsidR="000720EE" w:rsidRPr="00B37C81" w:rsidTr="00725C97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720EE" w:rsidRPr="00B37C81" w:rsidRDefault="000720EE" w:rsidP="00725C9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T. </w:t>
            </w:r>
            <w:proofErr w:type="spellStart"/>
            <w:r w:rsidRPr="00B37C8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merianae</w:t>
            </w:r>
            <w:proofErr w:type="spellEnd"/>
            <w:r w:rsidRPr="00B37C8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 (n=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VCL (µm/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Head length (</w:t>
            </w:r>
            <w:r w:rsidRPr="00B37C81">
              <w:rPr>
                <w:rFonts w:eastAsia="Times New Roman"/>
                <w:color w:val="000000"/>
                <w:sz w:val="20"/>
                <w:szCs w:val="20"/>
                <w:lang w:val="en-US" w:eastAsia="es-AR"/>
              </w:rPr>
              <w:t>µ</w:t>
            </w: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-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</w:pPr>
            <w:r w:rsidRPr="00B37C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AR"/>
              </w:rPr>
              <w:t>0.8803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B37C81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37C81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val="en-US"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37C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>Midpiece</w:t>
            </w:r>
            <w:proofErr w:type="spellEnd"/>
            <w:r w:rsidRPr="00B37C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le</w:t>
            </w:r>
            <w:proofErr w:type="spellStart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ngth</w:t>
            </w:r>
            <w:proofErr w:type="spellEnd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(</w:t>
            </w:r>
            <w:r w:rsidRPr="00EC405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AR"/>
              </w:rPr>
              <w:t>µ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-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1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003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Flagellum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length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 (</w:t>
            </w:r>
            <w:r w:rsidRPr="00EC405F"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µ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366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Flagellum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: head 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06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Flagellum:midpiece</w:t>
            </w:r>
            <w:proofErr w:type="spellEnd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041</w:t>
            </w:r>
          </w:p>
        </w:tc>
      </w:tr>
      <w:tr w:rsidR="000720EE" w:rsidRPr="00EC405F" w:rsidTr="00725C97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  <w:r w:rsidRPr="00EC405F">
              <w:rPr>
                <w:rFonts w:eastAsia="Times New Roman"/>
                <w:color w:val="000000"/>
                <w:lang w:eastAsia="es-AR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Head:midpiece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 rati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714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720EE" w:rsidRPr="00EC405F" w:rsidRDefault="000720EE" w:rsidP="00725C9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EC40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  <w:t>rufescens</w:t>
            </w:r>
            <w:proofErr w:type="spellEnd"/>
            <w:r w:rsidRPr="00EC40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  <w:t xml:space="preserve"> (n= 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VCL (µm/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Head </w:t>
            </w: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length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 (</w:t>
            </w:r>
            <w:r w:rsidRPr="00EC405F">
              <w:rPr>
                <w:rFonts w:eastAsia="Times New Roman"/>
                <w:color w:val="000000"/>
                <w:sz w:val="20"/>
                <w:szCs w:val="20"/>
                <w:lang w:eastAsia="es-AR"/>
              </w:rPr>
              <w:t>µ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0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996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Midpiece</w:t>
            </w:r>
            <w:proofErr w:type="spellEnd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length</w:t>
            </w:r>
            <w:proofErr w:type="spellEnd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(</w:t>
            </w:r>
            <w:r w:rsidRPr="00EC405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AR"/>
              </w:rPr>
              <w:t>µ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-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249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Flagellum</w:t>
            </w:r>
            <w:proofErr w:type="spellEnd"/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length</w:t>
            </w:r>
            <w:proofErr w:type="spellEnd"/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(</w:t>
            </w:r>
            <w:r w:rsidRPr="00EC405F">
              <w:rPr>
                <w:rFonts w:eastAsia="Times New Roman"/>
                <w:bCs/>
                <w:color w:val="000000"/>
                <w:sz w:val="20"/>
                <w:szCs w:val="20"/>
                <w:lang w:eastAsia="es-AR"/>
              </w:rPr>
              <w:t>µ</w:t>
            </w: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0526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Flagellum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: head 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8984</w:t>
            </w:r>
          </w:p>
        </w:tc>
      </w:tr>
      <w:tr w:rsidR="000720EE" w:rsidRPr="00EC405F" w:rsidTr="00725C97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Flagellum:midpiece</w:t>
            </w:r>
            <w:proofErr w:type="spellEnd"/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027</w:t>
            </w:r>
          </w:p>
        </w:tc>
      </w:tr>
      <w:tr w:rsidR="000720EE" w:rsidRPr="00EC405F" w:rsidTr="00725C97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rPr>
                <w:rFonts w:eastAsia="Times New Roman"/>
                <w:color w:val="000000"/>
                <w:lang w:eastAsia="es-AR"/>
              </w:rPr>
            </w:pPr>
            <w:r w:rsidRPr="00EC405F">
              <w:rPr>
                <w:rFonts w:eastAsia="Times New Roman"/>
                <w:color w:val="000000"/>
                <w:lang w:eastAsia="es-AR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Head:midpiece</w:t>
            </w:r>
            <w:proofErr w:type="spellEnd"/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 xml:space="preserve"> rati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EC405F" w:rsidRDefault="000720EE" w:rsidP="00725C97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.</w:t>
            </w:r>
            <w:r w:rsidRPr="00EC40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3463</w:t>
            </w:r>
          </w:p>
        </w:tc>
      </w:tr>
    </w:tbl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Default="000720EE" w:rsidP="000720EE">
      <w:pPr>
        <w:pStyle w:val="ListParagraph"/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</w:p>
    <w:p w:rsidR="000720EE" w:rsidRPr="00B23249" w:rsidRDefault="000720EE" w:rsidP="000720EE">
      <w:pPr>
        <w:autoSpaceDE w:val="0"/>
        <w:autoSpaceDN w:val="0"/>
        <w:adjustRightInd w:val="0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B23249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Table S2. </w:t>
      </w:r>
      <w:proofErr w:type="gramStart"/>
      <w:r w:rsidRPr="00B2324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Relationship between sperm curvilinear velocity and within-male variability in sperm morphometric traits.</w:t>
      </w:r>
      <w:proofErr w:type="gramEnd"/>
    </w:p>
    <w:p w:rsidR="000720EE" w:rsidRPr="00B23249" w:rsidRDefault="000720EE" w:rsidP="000720EE">
      <w:pPr>
        <w:autoSpaceDE w:val="0"/>
        <w:autoSpaceDN w:val="0"/>
        <w:adjustRightInd w:val="0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180"/>
        <w:gridCol w:w="2754"/>
        <w:gridCol w:w="709"/>
        <w:gridCol w:w="992"/>
        <w:gridCol w:w="850"/>
      </w:tblGrid>
      <w:tr w:rsidR="000720EE" w:rsidRPr="00B23249" w:rsidTr="00725C97">
        <w:trPr>
          <w:trHeight w:val="6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Speci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Dependent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variable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Predi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Slo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p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T. </w:t>
            </w:r>
            <w:proofErr w:type="spellStart"/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merianae</w:t>
            </w:r>
            <w:proofErr w:type="spellEnd"/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(n=66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VCL (µm/s) 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CV Head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3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0873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CV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Midpiece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3386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CV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Flagellum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8531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T. </w:t>
            </w:r>
            <w:proofErr w:type="spellStart"/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rufescens</w:t>
            </w:r>
            <w:proofErr w:type="spellEnd"/>
            <w:r w:rsidRPr="00B2324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(n= 37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VCL (µm/s) 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CV Head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7976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CV </w:t>
            </w:r>
            <w:proofErr w:type="spellStart"/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Midpiece</w:t>
            </w:r>
            <w:proofErr w:type="spellEnd"/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0.0039</w:t>
            </w:r>
          </w:p>
        </w:tc>
      </w:tr>
      <w:tr w:rsidR="000720EE" w:rsidRPr="00B23249" w:rsidTr="00725C97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CV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Flagellum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length</w:t>
            </w:r>
            <w:proofErr w:type="spellEnd"/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 xml:space="preserve"> (µ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0EE" w:rsidRPr="00B23249" w:rsidRDefault="000720EE" w:rsidP="00725C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</w:pPr>
            <w:r w:rsidRPr="00B23249">
              <w:rPr>
                <w:rFonts w:ascii="Times New Roman" w:hAnsi="Times New Roman"/>
                <w:color w:val="000000"/>
                <w:sz w:val="24"/>
                <w:szCs w:val="24"/>
                <w:lang w:eastAsia="es-AR"/>
              </w:rPr>
              <w:t>0.5628</w:t>
            </w:r>
          </w:p>
        </w:tc>
      </w:tr>
    </w:tbl>
    <w:p w:rsidR="00EB4DE9" w:rsidRDefault="000720EE">
      <w:bookmarkStart w:id="0" w:name="_GoBack"/>
      <w:bookmarkEnd w:id="0"/>
    </w:p>
    <w:sectPr w:rsidR="00EB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0EE"/>
    <w:rsid w:val="000720EE"/>
    <w:rsid w:val="005C305D"/>
    <w:rsid w:val="00FB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EE"/>
    <w:rPr>
      <w:rFonts w:ascii="Calibri" w:eastAsia="Calibri" w:hAnsi="Calibri" w:cs="Times New Roman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0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EE"/>
    <w:rPr>
      <w:rFonts w:ascii="Calibri" w:eastAsia="Calibri" w:hAnsi="Calibri" w:cs="Times New Roman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4-09-09T23:59:00Z</dcterms:created>
  <dcterms:modified xsi:type="dcterms:W3CDTF">2014-09-10T00:00:00Z</dcterms:modified>
</cp:coreProperties>
</file>